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47E" w:rsidRPr="00DB6570" w:rsidRDefault="002F747E" w:rsidP="002F747E">
      <w:pPr>
        <w:pStyle w:val="Beschriftung"/>
        <w:keepNext/>
        <w:ind w:firstLine="0"/>
        <w:rPr>
          <w:rFonts w:ascii="Times New Roman" w:hAnsi="Times New Roman" w:cs="Times New Roman"/>
          <w:i w:val="0"/>
          <w:color w:val="000000" w:themeColor="text1"/>
        </w:rPr>
      </w:pPr>
      <w:r w:rsidRPr="00DB6570">
        <w:rPr>
          <w:rFonts w:ascii="Times New Roman" w:hAnsi="Times New Roman" w:cs="Times New Roman"/>
          <w:b/>
          <w:i w:val="0"/>
          <w:color w:val="000000" w:themeColor="text1"/>
        </w:rPr>
        <w:t>S5 Table.</w:t>
      </w:r>
      <w:r w:rsidRPr="00DB6570">
        <w:rPr>
          <w:rFonts w:ascii="Times New Roman" w:hAnsi="Times New Roman" w:cs="Times New Roman"/>
          <w:i w:val="0"/>
          <w:color w:val="000000" w:themeColor="text1"/>
        </w:rPr>
        <w:t xml:space="preserve"> Traumatic events by gender.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992"/>
        <w:gridCol w:w="1134"/>
        <w:gridCol w:w="1134"/>
      </w:tblGrid>
      <w:tr w:rsidR="002F747E" w:rsidRPr="00DB6570" w:rsidTr="00C842DE">
        <w:trPr>
          <w:trHeight w:val="505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47E" w:rsidRPr="00DB6570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DB6570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raumatic ev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47E" w:rsidRPr="00DB6570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DB6570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ale</w:t>
            </w:r>
          </w:p>
          <w:p w:rsidR="002F747E" w:rsidRPr="00DB6570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B657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proofErr w:type="gramEnd"/>
            <w:r w:rsidRPr="00DB657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47E" w:rsidRPr="00DB6570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DB6570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Female</w:t>
            </w:r>
          </w:p>
          <w:p w:rsidR="002F747E" w:rsidRPr="00DB6570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B657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proofErr w:type="gramEnd"/>
            <w:r w:rsidRPr="00DB657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47E" w:rsidRPr="00DB6570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DB6570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:rsidR="002F747E" w:rsidRPr="00DB6570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DB657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proofErr w:type="gramEnd"/>
            <w:r w:rsidRPr="00DB657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</w:tr>
      <w:tr w:rsidR="002F747E" w:rsidRPr="005818E5" w:rsidTr="00C842DE">
        <w:trPr>
          <w:trHeight w:val="50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vere, life-threatening disea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(25.6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27.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26.32)</w:t>
            </w:r>
          </w:p>
        </w:tc>
      </w:tr>
      <w:tr w:rsidR="002F747E" w:rsidRPr="005818E5" w:rsidTr="00C842DE">
        <w:trPr>
          <w:trHeight w:val="50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ysical violence (e.g. assaulted with a weapon, serious injury from fighting, threatened with firearm, etc.)</w:t>
            </w:r>
          </w:p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 (60.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33.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 (50.38)</w:t>
            </w:r>
          </w:p>
        </w:tc>
      </w:tr>
      <w:tr w:rsidR="002F747E" w:rsidRPr="005818E5" w:rsidTr="00C842DE">
        <w:trPr>
          <w:trHeight w:val="50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xualized violence (e.g. (attempted) rape, forced sexual intercourse under threat of a weapon, etc.)</w:t>
            </w:r>
          </w:p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3.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7.8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5.26)</w:t>
            </w:r>
          </w:p>
        </w:tc>
      </w:tr>
      <w:tr w:rsidR="002F747E" w:rsidRPr="005818E5" w:rsidTr="00C842DE">
        <w:trPr>
          <w:trHeight w:val="50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bat mission in war or have lived in a war z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 (82.9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 (84.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1 (83.49)</w:t>
            </w:r>
          </w:p>
        </w:tc>
      </w:tr>
      <w:tr w:rsidR="002F747E" w:rsidRPr="005818E5" w:rsidTr="00C842DE">
        <w:trPr>
          <w:trHeight w:val="50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ild abuse (severe beatings, sexual acts with a person at least 5 years older, etc.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23.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17.6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 (21.05)</w:t>
            </w:r>
          </w:p>
        </w:tc>
      </w:tr>
      <w:tr w:rsidR="002F747E" w:rsidRPr="005818E5" w:rsidTr="00C842DE">
        <w:trPr>
          <w:trHeight w:val="50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ident (serious injury or death due to car accident, work accident, house fire, etc.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 (40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27.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 (35.33)</w:t>
            </w:r>
          </w:p>
        </w:tc>
      </w:tr>
      <w:tr w:rsidR="002F747E" w:rsidRPr="005818E5" w:rsidTr="00C842DE">
        <w:trPr>
          <w:trHeight w:val="50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rture or imprisonm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 (35.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17.6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 (28.57)</w:t>
            </w:r>
          </w:p>
        </w:tc>
      </w:tr>
      <w:tr w:rsidR="002F747E" w:rsidRPr="005818E5" w:rsidTr="00C842DE">
        <w:trPr>
          <w:trHeight w:val="50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tural disaster (hurricane, flood, earthquake, etc.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1.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0.75)</w:t>
            </w:r>
          </w:p>
        </w:tc>
      </w:tr>
      <w:tr w:rsidR="002F747E" w:rsidRPr="005818E5" w:rsidTr="00C842DE">
        <w:trPr>
          <w:trHeight w:val="506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her (e.g. death of relatives, sight of war corpses, attempted kidnapping, etc.)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 (63.4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 (52.9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F747E" w:rsidRPr="005818E5" w:rsidRDefault="002F747E" w:rsidP="00C842DE">
            <w:pPr>
              <w:spacing w:after="0" w:line="276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 (59.40)</w:t>
            </w:r>
          </w:p>
        </w:tc>
      </w:tr>
    </w:tbl>
    <w:p w:rsidR="002F747E" w:rsidRPr="005818E5" w:rsidRDefault="002F747E" w:rsidP="002F747E">
      <w:pPr>
        <w:ind w:firstLine="0"/>
        <w:rPr>
          <w:rFonts w:ascii="Times New Roman" w:hAnsi="Times New Roman" w:cs="Times New Roman"/>
          <w:sz w:val="18"/>
          <w:szCs w:val="18"/>
          <w:lang w:val="en-US"/>
        </w:rPr>
      </w:pPr>
      <w:r w:rsidRPr="005818E5">
        <w:rPr>
          <w:rFonts w:ascii="Times New Roman" w:hAnsi="Times New Roman" w:cs="Times New Roman"/>
          <w:i/>
          <w:sz w:val="18"/>
          <w:szCs w:val="18"/>
        </w:rPr>
        <w:t>Note.</w:t>
      </w:r>
      <w:r w:rsidRPr="005818E5">
        <w:rPr>
          <w:rFonts w:ascii="Times New Roman" w:hAnsi="Times New Roman" w:cs="Times New Roman"/>
          <w:sz w:val="18"/>
          <w:szCs w:val="18"/>
        </w:rPr>
        <w:t xml:space="preserve"> </w:t>
      </w:r>
      <w:r w:rsidRPr="005818E5">
        <w:rPr>
          <w:rFonts w:ascii="Times New Roman" w:eastAsia="Calibri" w:hAnsi="Times New Roman" w:cs="Times New Roman"/>
          <w:sz w:val="18"/>
          <w:szCs w:val="18"/>
          <w:lang w:val="en-US"/>
        </w:rPr>
        <w:t>N = 133 adult Syrian refugees in Germany; male participants n = 82, female participants n = 51</w:t>
      </w:r>
      <w:proofErr w:type="gramStart"/>
      <w:r w:rsidRPr="005818E5">
        <w:rPr>
          <w:rFonts w:ascii="Times New Roman" w:eastAsia="Calibri" w:hAnsi="Times New Roman" w:cs="Times New Roman"/>
          <w:sz w:val="18"/>
          <w:szCs w:val="18"/>
          <w:lang w:val="en-US"/>
        </w:rPr>
        <w:t>;</w:t>
      </w:r>
      <w:proofErr w:type="gramEnd"/>
      <w:r w:rsidRPr="005818E5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traumatic events</w:t>
      </w:r>
      <w:r w:rsidRPr="005818E5">
        <w:rPr>
          <w:rFonts w:ascii="Times New Roman" w:eastAsia="Calibri" w:hAnsi="Times New Roman" w:cs="Times New Roman"/>
          <w:sz w:val="18"/>
          <w:szCs w:val="18"/>
          <w:lang w:val="en-US"/>
        </w:rPr>
        <w:br/>
        <w:t xml:space="preserve">based on the </w:t>
      </w:r>
      <w:r w:rsidRPr="005818E5">
        <w:rPr>
          <w:rFonts w:ascii="Times New Roman" w:hAnsi="Times New Roman" w:cs="Times New Roman"/>
          <w:sz w:val="18"/>
          <w:szCs w:val="18"/>
          <w:lang w:val="en-US"/>
        </w:rPr>
        <w:t>PDS-5 (Foa et al., 1997).</w:t>
      </w:r>
    </w:p>
    <w:p w:rsidR="002B46A7" w:rsidRDefault="002F747E">
      <w:bookmarkStart w:id="0" w:name="_GoBack"/>
      <w:bookmarkEnd w:id="0"/>
    </w:p>
    <w:sectPr w:rsidR="002B46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47E"/>
    <w:rsid w:val="00181E28"/>
    <w:rsid w:val="001F28C8"/>
    <w:rsid w:val="002F747E"/>
    <w:rsid w:val="00323DD1"/>
    <w:rsid w:val="003F6269"/>
    <w:rsid w:val="006C2755"/>
    <w:rsid w:val="00774A4B"/>
    <w:rsid w:val="0079296B"/>
    <w:rsid w:val="00D3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DB750B-7FED-417D-94A2-4BE303524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747E"/>
    <w:pPr>
      <w:spacing w:after="200" w:line="480" w:lineRule="auto"/>
      <w:ind w:firstLine="709"/>
    </w:pPr>
    <w:rPr>
      <w:rFonts w:ascii="Calibri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2F7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F747E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2F7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2</Characters>
  <Application>Microsoft Office Word</Application>
  <DocSecurity>0</DocSecurity>
  <Lines>8</Lines>
  <Paragraphs>2</Paragraphs>
  <ScaleCrop>false</ScaleCrop>
  <Company>Universitätsklinikum Leipzig AöR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Anna</dc:creator>
  <cp:keywords/>
  <dc:description/>
  <cp:lastModifiedBy>Renner, Anna</cp:lastModifiedBy>
  <cp:revision>1</cp:revision>
  <dcterms:created xsi:type="dcterms:W3CDTF">2021-07-13T08:13:00Z</dcterms:created>
  <dcterms:modified xsi:type="dcterms:W3CDTF">2021-07-13T08:17:00Z</dcterms:modified>
</cp:coreProperties>
</file>